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D650B4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7</w:t>
      </w:r>
      <w:bookmarkStart w:id="0" w:name="_GoBack"/>
      <w:bookmarkEnd w:id="0"/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szCs w:val="24"/>
        </w:rPr>
        <w:t>National Trends in Disability-Adjusted Life Years Due to Congenital Heart Anomalies among Children Under 5 Years, 2021, and Estimated Annual Percentage Change, 1990–2021.</w:t>
      </w:r>
    </w:p>
    <w:tbl>
      <w:tblPr>
        <w:tblStyle w:val="6"/>
        <w:tblW w:w="1859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3311"/>
        <w:gridCol w:w="2716"/>
        <w:gridCol w:w="1703"/>
        <w:gridCol w:w="3162"/>
        <w:gridCol w:w="2587"/>
        <w:gridCol w:w="1660"/>
      </w:tblGrid>
      <w:tr w14:paraId="30EAA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3B5387A5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location</w:t>
            </w:r>
          </w:p>
        </w:tc>
        <w:tc>
          <w:tcPr>
            <w:tcW w:w="7730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6B1AB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409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BC30C0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14EDF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A99DB6"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6027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6FD2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70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6C16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 from 1990 to 2021</w:t>
            </w:r>
          </w:p>
        </w:tc>
        <w:tc>
          <w:tcPr>
            <w:tcW w:w="5749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B07C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66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7319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 from 1990 to 2021</w:t>
            </w:r>
          </w:p>
        </w:tc>
      </w:tr>
      <w:tr w14:paraId="0E295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EA97096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11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70AEE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 number</w:t>
            </w:r>
          </w:p>
          <w:p w14:paraId="0155D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</w:p>
        </w:tc>
        <w:tc>
          <w:tcPr>
            <w:tcW w:w="271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9E575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 rate</w:t>
            </w:r>
          </w:p>
          <w:p w14:paraId="565BD7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</w:p>
        </w:tc>
        <w:tc>
          <w:tcPr>
            <w:tcW w:w="1703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EE2CF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</w:t>
            </w:r>
          </w:p>
          <w:p w14:paraId="2C6281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CI)</w:t>
            </w:r>
          </w:p>
        </w:tc>
        <w:tc>
          <w:tcPr>
            <w:tcW w:w="3162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6BAA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 number</w:t>
            </w:r>
          </w:p>
          <w:p w14:paraId="4DF4CC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</w:p>
        </w:tc>
        <w:tc>
          <w:tcPr>
            <w:tcW w:w="2587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8B67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 rate</w:t>
            </w:r>
          </w:p>
          <w:p w14:paraId="47E6B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12195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</w:t>
            </w:r>
          </w:p>
          <w:p w14:paraId="7DE499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CI)</w:t>
            </w:r>
          </w:p>
        </w:tc>
      </w:tr>
      <w:tr w14:paraId="07208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1752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331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9CB7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5528.97(167622.74,581049.04)</w:t>
            </w:r>
          </w:p>
        </w:tc>
        <w:tc>
          <w:tcPr>
            <w:tcW w:w="27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883E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79.67(5882.12,20389.83)</w:t>
            </w:r>
          </w:p>
        </w:tc>
        <w:tc>
          <w:tcPr>
            <w:tcW w:w="170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5DC6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8(-2.78,-2.17)</w:t>
            </w:r>
          </w:p>
        </w:tc>
        <w:tc>
          <w:tcPr>
            <w:tcW w:w="316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5C8A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5334.72(139928.21,503788.43)</w:t>
            </w:r>
          </w:p>
        </w:tc>
        <w:tc>
          <w:tcPr>
            <w:tcW w:w="258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BAA9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61.95(5316.94,19142.76)</w:t>
            </w:r>
          </w:p>
        </w:tc>
        <w:tc>
          <w:tcPr>
            <w:tcW w:w="16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FEE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4(-2.81,-2.47)</w:t>
            </w:r>
          </w:p>
        </w:tc>
      </w:tr>
      <w:tr w14:paraId="22B11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3A6A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an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4540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5.83(1207.73,3191.1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B001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4.19(1627.70,4300.7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68D6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1(-1.96,-1.6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E193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1.29(721.04,2164.7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3C59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6.21(1054.08,3164.5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FC1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6(-2.03,-1.68)</w:t>
            </w:r>
          </w:p>
        </w:tc>
      </w:tr>
      <w:tr w14:paraId="37E7B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F334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er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907D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969.13(74758.06,147069.6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1139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87.86(3083.14,6065.3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33E7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66(-4.28,-3.0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49DB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223.21(49777.15,108099.6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41EC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7.07(2183.27,4741.3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96A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89(-4.16,-3.62)</w:t>
            </w:r>
          </w:p>
        </w:tc>
      </w:tr>
      <w:tr w14:paraId="2DB28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E96A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6A9A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0(10.28,33.4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CB67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4.77(538.57,1753.9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0441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1(-1.50,-0.5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5701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18(18.45,42.5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7A3C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5.88(1025.26,2365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CEB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3(-1.13,-0.54)</w:t>
            </w:r>
          </w:p>
        </w:tc>
      </w:tr>
      <w:tr w14:paraId="27037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7842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orr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E82A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(1.64,3.6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7E17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.16(127.02,282.4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1FEC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04(-5.24,-4.8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FBED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1(2.23,4.8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9E5F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.48(180.73,395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478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08(-5.52,-4.63)</w:t>
            </w:r>
          </w:p>
        </w:tc>
      </w:tr>
      <w:tr w14:paraId="4DF2B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225F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gol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6B18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635.01(45526.49,162541.9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B35A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64.29(1604.27,5727.6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20EB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01(-3.16,-2.8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CDB6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854.10(35579.40,100008.9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E83E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2.73(1272.80,3577.6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08D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1(-3.50,-2.93)</w:t>
            </w:r>
          </w:p>
        </w:tc>
      </w:tr>
      <w:tr w14:paraId="20EE3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584B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3C62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82(27.59,48.8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FDCA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1.99(1027.02,1816.8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7967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5(-0.99,-0.1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AFAC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53(45.28,64.0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0D61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9.12(1751.34,2478.6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C83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4(-0.73,-0.15)</w:t>
            </w:r>
          </w:p>
        </w:tc>
      </w:tr>
      <w:tr w14:paraId="0D061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71A4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entin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454B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253.98(24685.53,41219.8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3B76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6.74(1612.39,2692.3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38DF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7(-2.18,-1.3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95DD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17.07(21746.07,34961.3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CE22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5.24(1484.09,2385.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A2F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0(-2.11,-1.48)</w:t>
            </w:r>
          </w:p>
        </w:tc>
      </w:tr>
      <w:tr w14:paraId="61A56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4861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men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BAB9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75.14(1982.12,3467.8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3777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7.37(2020.81,3535.5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5378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2(-1.78,-0.8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6690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6.25(1129.88,2248.2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35BD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3.50(1282.15,2551.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B69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8(-1.99,-0.16)</w:t>
            </w:r>
          </w:p>
        </w:tc>
      </w:tr>
      <w:tr w14:paraId="0ED72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E9C8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89E0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13.82(2977.72,5667.9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E366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7.87(385.08,732.9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9A94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3(-2.81,-2.4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CAA3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4.86(2133.21,3596.7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5DFA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2.35(292.15,492.5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8C2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9(-2.99,-2.58)</w:t>
            </w:r>
          </w:p>
        </w:tc>
      </w:tr>
      <w:tr w14:paraId="18133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3B00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1CAD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7.04(1093.11,2055.5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DBB6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9.50(490.64,922.6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0DC5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7(-4.11,-3.8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C0B5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3.74(764.42,1152.2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BDCD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5.18(365.19,550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29F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09(-4.61,-3.57)</w:t>
            </w:r>
          </w:p>
        </w:tc>
      </w:tr>
      <w:tr w14:paraId="4E786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F5BF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55F5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24.45(8096.77,24033.2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FC67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26.17(2111.04,6266.0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E70D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0(-1.75,-1.4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AF9A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54.41(5379.15,16436.1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1415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79.08(1593.82,4869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241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9(-2.13,-1.25)</w:t>
            </w:r>
          </w:p>
        </w:tc>
      </w:tr>
      <w:tr w14:paraId="0773D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27E6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hama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5597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.62(143.12,288.1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F8E0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6.67(1336.43,2690.1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80AD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3(-1.34,-0.9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7AF7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.09(92.06,167.0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D146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9.05(889.77,1614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343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9(-1.20,-0.58)</w:t>
            </w:r>
          </w:p>
        </w:tc>
      </w:tr>
      <w:tr w14:paraId="0DE12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2997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hrai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94D3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2.39(373.43,689.5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45FD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9.11(779.17,1438.7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3CC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13(-6.10,-4.1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B618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3.03(359.71,680.8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AAD7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9.19(786.03,1487.8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BA6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14(-5.68,-4.60)</w:t>
            </w:r>
          </w:p>
        </w:tc>
      </w:tr>
      <w:tr w14:paraId="52B32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3D71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FEDA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129.80(62201.83,323367.1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9AEC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2.41(843.60,4385.5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93ED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2(-5.19,-4.4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1518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182.70(72339.64,321666.8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D42B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5.42(1034.80,4601.3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868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7(-5.01,-4.53)</w:t>
            </w:r>
          </w:p>
        </w:tc>
      </w:tr>
      <w:tr w14:paraId="36A2D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5D44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rbado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5872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.71(100.95,223.2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9657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1.41(1447.78,3201.9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2D41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9(-1.25,-0.9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425A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.46(121.37,234.2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2445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0.54(1826.70,3526.3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A0D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8(-1.15,-0.61)</w:t>
            </w:r>
          </w:p>
        </w:tc>
      </w:tr>
      <w:tr w14:paraId="3A98F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F4E6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laru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3304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0.89(891.94,3093.5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E3A9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0.81(370.87,1286.3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0C1C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03(-7.79,-6.2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04BA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6.34(784.73,1499.1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82F2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4.45(345.91,660.8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E9D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78(-9.01,-6.54)</w:t>
            </w:r>
          </w:p>
        </w:tc>
      </w:tr>
      <w:tr w14:paraId="4AC48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9C96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lgium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C8F6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3.42(1700.45,2913.4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5D1D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4.30(561.72,962.4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A63B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5(-3.48,-3.2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7E72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3.51(1104.26,1796.9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C700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6.03(381.81,621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06E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68(-4.17,-3.20)</w:t>
            </w:r>
          </w:p>
        </w:tc>
      </w:tr>
      <w:tr w14:paraId="66742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90FA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liz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B5B2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3.09(321.67,524.6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0083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0.73(1666.99,2718.6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A250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6(-1.81,-1.5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BD82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.22(199.16,327.1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D263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0.27(1057.34,1736.5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371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0(-2.07,-1.32)</w:t>
            </w:r>
          </w:p>
        </w:tc>
      </w:tr>
      <w:tr w14:paraId="4CCB8B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525D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i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5AFD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163.95(25992.46,92935.7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E020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89.14(2177.62,7786.0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036B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7(-1.79,-1.3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7EA8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411.97(27553.86,78710.9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2C5B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88.43(2398.60,6851.8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BAA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3(-1.71,-1.36)</w:t>
            </w:r>
          </w:p>
        </w:tc>
      </w:tr>
      <w:tr w14:paraId="24C1A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89DC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rmud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9C24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5(6.27,21.9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43EF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9.19(480.86,1682.2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F394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5(-2.37,-1.9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3CC8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5(3.49,16.0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E3D9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6.82(279.62,1285.6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D90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3(-2.46,-1.99)</w:t>
            </w:r>
          </w:p>
        </w:tc>
      </w:tr>
      <w:tr w14:paraId="38B77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A33F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hut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212C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9.52(357.71,1702.8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3161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1.27(1153.74,5492.3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0016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2(-4.30,-3.1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757F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5.13(376.36,1371.9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82F4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8.33(1253.44,4569.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D73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2(-4.16,-3.68)</w:t>
            </w:r>
          </w:p>
        </w:tc>
      </w:tr>
      <w:tr w14:paraId="04C31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75A9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053C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029.60(26722.96,53838.0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E293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07.00(4386.77,8837.9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FCA7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5(-3.09,-2.6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0D67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70.30(18304.91,39094.8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D028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98.23(3128.97,6682.7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E97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7(-3.12,-2.83)</w:t>
            </w:r>
          </w:p>
        </w:tc>
      </w:tr>
      <w:tr w14:paraId="346C2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DAE2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0B31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1.29(517.97,967.5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56F9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5.23(664.43,1241.1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21F5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2(-3.33,-2.9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9E1D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9.79(371.42,890.1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3D0B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5.97(508.21,1217.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994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7(-3.82,-3.11)</w:t>
            </w:r>
          </w:p>
        </w:tc>
      </w:tr>
      <w:tr w14:paraId="5050CB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E7E4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swan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7424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4.03(1151.63,3115.2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C07E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8.39(963.56,2606.4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6002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9(-0.66,-0.3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FAF3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3.44(678.69,2016.1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8B92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7.99(585.18,1738.3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0BD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(-0.51,-0.32)</w:t>
            </w:r>
          </w:p>
        </w:tc>
      </w:tr>
      <w:tr w14:paraId="3AC91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20D2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zil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5F7E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533.19(172164.22,278085.2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05D3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9.46(2032.14,3282.3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09B2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2(-0.96,-0.6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FD0C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450.66(130321.53,210037.5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FCDA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5.74(1611.80,2597.7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CD7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(-1.17,-0.32)</w:t>
            </w:r>
          </w:p>
        </w:tc>
      </w:tr>
      <w:tr w14:paraId="2CB4D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688D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CB47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.12(199.20,416.0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3879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9.36(1241.50,2593.0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9431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4(-0.98,-0.0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4A18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.02(195.46,382.9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4DC5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5.80(1316.18,2578.3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AAE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(-0.62,-0.22)</w:t>
            </w:r>
          </w:p>
        </w:tc>
      </w:tr>
      <w:tr w14:paraId="7E872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1244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lgar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29E5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7.14(1922.56,3210.8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5058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4.02(1235.50,2063.3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65A3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21(-4.43,-3.9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85CA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7.46(1806.48,2850.8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E3B7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5.74(1228.30,1938.3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BBE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21(-4.87,-3.55)</w:t>
            </w:r>
          </w:p>
        </w:tc>
      </w:tr>
      <w:tr w14:paraId="0A05F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00A0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48DC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767.87(48586.40,230100.1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BB18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66.24(2335.39,11060.1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7602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8(-1.67,-0.6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2E1F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089.15(56868.03,222312.7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6352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70.28(2806.88,10972.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73E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9(-1.12,-0.86)</w:t>
            </w:r>
          </w:p>
        </w:tc>
      </w:tr>
      <w:tr w14:paraId="01801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964A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rundi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D99B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21.13(16001.16,62402.0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D2C7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6.13(1473.66,5747.0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42BE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6(-2.40,-2.1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E220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66.75(11264.30,46063.6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4612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3.69(1048.26,4286.6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D21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8(-2.85,-1.91)</w:t>
            </w:r>
          </w:p>
        </w:tc>
      </w:tr>
      <w:tr w14:paraId="31758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632D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2247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.73(117.67,396.7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FDEB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8.47(524.51,1768.5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3860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23(-5.55,-4.9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A11A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.94(143.40,508.8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CC1A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5.26(663.10,2352.9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EBF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19(-5.51,-4.88)</w:t>
            </w:r>
          </w:p>
        </w:tc>
      </w:tr>
      <w:tr w14:paraId="21947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3621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bod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4183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480.05(34302.98,93130.4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DF74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67.89(3838.60,10421.5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4330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04(-3.35,-2.7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8160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792.59(29404.52,62674.0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17A0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39.43(3439.47,7331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5C7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3(-3.45,-3.01)</w:t>
            </w:r>
          </w:p>
        </w:tc>
      </w:tr>
      <w:tr w14:paraId="78DA4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B869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eroo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369A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152.76(39251.65,157034.5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3A14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31.34(1579.95,6320.9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455A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0(-1.70,-1.3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0B26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806.59(41031.67,110245.9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323A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3.98(1724.48,4633.4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516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0(-1.50,-1.09)</w:t>
            </w:r>
          </w:p>
        </w:tc>
      </w:tr>
      <w:tr w14:paraId="110C2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89CF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ad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DC9E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23.97(5398.29,8795.6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C39F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0.77(554.36,903.2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BFA1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7(-3.26,-2.6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EAAD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12.18(3658.73,5585.0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9983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7.91(394.98,602.9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47F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3(-3.50,-2.75)</w:t>
            </w:r>
          </w:p>
        </w:tc>
      </w:tr>
      <w:tr w14:paraId="6A38A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DA6D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3720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28.05(7861.85,49132.3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76D7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49.72(1839.54,11496.1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7B61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8(-1.54,-1.2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03C7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89.55(6657.70,29024.0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431F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07.56(1618.07,7053.9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6FC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8(-1.24,-0.93)</w:t>
            </w:r>
          </w:p>
        </w:tc>
      </w:tr>
      <w:tr w14:paraId="7EFBA3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1F70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6ED7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493.66(26540.77,193326.1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8C05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23.74(1432.05,10431.2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6F9B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8(-0.92,-0.2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CD68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439.16(34095.52,132573.7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C837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69.64(1913.14,7438.8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286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(-0.54,-0.37)</w:t>
            </w:r>
          </w:p>
        </w:tc>
      </w:tr>
      <w:tr w14:paraId="5C5AB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8F1B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l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8C8E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87.65(4360.06,6740.0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E722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2.03(786.64,1216.0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859E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0(-2.44,-2.1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477E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74.86(3820.25,5550.1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992C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5.94(715.81,1039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28F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6(-2.95,-1.96)</w:t>
            </w:r>
          </w:p>
        </w:tc>
      </w:tr>
      <w:tr w14:paraId="14F93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AD9E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BE75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2895.43(447881.13,903941.0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E913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6.24(1075.84,2171.3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F812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77(-6.21,-5.3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9A9C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4882.32(359931.19,682679.7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400C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7.74(998.76,1894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5F7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87(-6.27,-5.46)</w:t>
            </w:r>
          </w:p>
        </w:tc>
      </w:tr>
      <w:tr w14:paraId="69C6C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7B9B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omb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F760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62.43(32895.19,70788.4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75F2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1.04(1865.52,4014.5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D489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6(-1.42,-1.0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EC59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34.10(24008.20,50564.1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7601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5.60(1429.53,3010.7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DE0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1(-1.45,-0.57)</w:t>
            </w:r>
          </w:p>
        </w:tc>
      </w:tr>
      <w:tr w14:paraId="35AD7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B917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oro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12E7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8.72(616.04,2507.0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5A9A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2.01(1482.84,6034.6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1FC0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6(-2.93,-2.1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EDF5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3.82(457.18,1794.0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3255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2.77(1149.79,4511.8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3EF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6(-2.97,-2.55)</w:t>
            </w:r>
          </w:p>
        </w:tc>
      </w:tr>
      <w:tr w14:paraId="41C52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4E1C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g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FB00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91.21(3794.38,11405.1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5901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7.48(1183.75,3558.0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6AB9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8(-3.06,-2.9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D500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29.82(2687.55,7135.2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0BF9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4.40(860.56,2284.7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4C4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4(-3.51,-2.77)</w:t>
            </w:r>
          </w:p>
        </w:tc>
      </w:tr>
      <w:tr w14:paraId="47B08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53BC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4B21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1(0.92,10.0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4C8B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2.23(157.59,1714.0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BF43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18(-6.56,-5.7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3A87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8(1.54,8.7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1373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3.95(284.03,1621.8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7EA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46(-7.23,-5.67)</w:t>
            </w:r>
          </w:p>
        </w:tc>
      </w:tr>
      <w:tr w14:paraId="69C4F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82D9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56B4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5.21(2162.96,3904.0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329C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1.61(1375.84,2483.3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6430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1(-2.04,-1.3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07AD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9.28(2013.04,3103.3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6A2A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7.25(1332.33,2053.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A35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6(-2.14,-1.38)</w:t>
            </w:r>
          </w:p>
        </w:tc>
      </w:tr>
      <w:tr w14:paraId="71BE3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8A25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ôte d'Ivoir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CE21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993.70(40680.70,151123.1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6B26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28.67(1825.75,6782.3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55EA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22(-4.78,-3.6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305E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164.29(42423.71,107576.6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5834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46.98(1995.26,5059.5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F01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26(-4.62,-3.90)</w:t>
            </w:r>
          </w:p>
        </w:tc>
      </w:tr>
      <w:tr w14:paraId="5BED21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03C7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oat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34EB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7.61(581.92,1119.5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BA24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1.55(620.78,1194.3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7752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0(-4.67,-3.9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4200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1.09(455.87,754.9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E117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7.84(515.06,852.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8CC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0(-4.49,-4.11)</w:t>
            </w:r>
          </w:p>
        </w:tc>
      </w:tr>
      <w:tr w14:paraId="515D6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0295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b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700D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4.40(1978.39,3812.2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DC43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3.07(702.41,1353.5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B3D2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23(-7.11,-5.3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110D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3.99(1836.68,2855.6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B394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8.10(698.87,1086.5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8DA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51(-6.83,-6.19)</w:t>
            </w:r>
          </w:p>
        </w:tc>
      </w:tr>
      <w:tr w14:paraId="6BF56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73B5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ru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217E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74(84.88,197.0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C69D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7.91(219.19,508.8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55C0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80(-6.16,-5.4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5624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.19(104.70,245.1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1753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2.84(288.31,675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DBA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01(-6.44,-5.58)</w:t>
            </w:r>
          </w:p>
        </w:tc>
      </w:tr>
      <w:tr w14:paraId="78E3B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6262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zech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1015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1.61(706.60,1535.6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CB7E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.85(245.54,533.6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8B4E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8(-1.83,-1.3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0144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3.06(489.79,849.0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11E2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.39(178.57,309.5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F42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5(-1.76,-1.34)</w:t>
            </w:r>
          </w:p>
        </w:tc>
      </w:tr>
      <w:tr w14:paraId="47FEC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0A46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B7DE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86.30(9461.59,31379.6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D92F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9.62(1222.91,4055.8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DE28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6(-3.16,-2.7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FBA3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42.74(9026.87,26037.1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3E01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.34(1220.80,3521.2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802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3(-3.51,-2.74)</w:t>
            </w:r>
          </w:p>
        </w:tc>
      </w:tr>
      <w:tr w14:paraId="25204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32F7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11F4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627.75(85480.39,307424.0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E5B4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3.34(1238.05,4452.5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397F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5(-3.01,-2.4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B5C2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728.63(61391.55,255736.5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730C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9.20(922.31,3842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E4D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1(-3.24,-2.58)</w:t>
            </w:r>
          </w:p>
        </w:tc>
      </w:tr>
      <w:tr w14:paraId="71E46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C905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mark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3F52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1.47(872.19,1535.0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FDC3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2.57(547.17,963.0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C986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36(-5.86,-4.8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E260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5.98(502.22,819.4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60C7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6.80(331.95,541.6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235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19(-5.78,-4.61)</w:t>
            </w:r>
          </w:p>
        </w:tc>
      </w:tr>
      <w:tr w14:paraId="59A7C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3B91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jibouti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FC64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7.90(832.08,3417.8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809D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8.09(1083.49,4450.5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A820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2(-2.76,-2.4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603B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1.58(561.40,2366.1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2C75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8.49(814.82,3434.1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5C7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8(-3.13,-2.42)</w:t>
            </w:r>
          </w:p>
        </w:tc>
      </w:tr>
      <w:tr w14:paraId="56E9E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84D0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ic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BD3A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65(35.01,87.4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C365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5.38(1980.93,4949.3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566E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(0.84,1.4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C192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79(36.35,101.3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ADFF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45.45(2124.81,5921.7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1E9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(1.42,2.28)</w:t>
            </w:r>
          </w:p>
        </w:tc>
      </w:tr>
      <w:tr w14:paraId="635EBF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7366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D146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15.99(5094.30,23490.9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210F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6.87(965.55,4452.3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B70A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9(-2.76,-2.2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C0F7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57.66(4803.32,18447.4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4350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2.20(950.18,3649.2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120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9(-3.01,-2.38)</w:t>
            </w:r>
          </w:p>
        </w:tc>
      </w:tr>
      <w:tr w14:paraId="32084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0E9A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uador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6F1F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43.78(19786.84,35135.9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4C90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5.79(2336.20,4148.4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0AC0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(-0.70,-0.0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B007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85.56(15527.46,28790.2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F392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1.27(1907.18,3536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FA5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(-0.43,0.15)</w:t>
            </w:r>
          </w:p>
        </w:tc>
      </w:tr>
      <w:tr w14:paraId="2EEC6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FD6C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ypt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3F7C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240.88(166494.15,325845.4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148E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3.63(2490.31,4873.7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3830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2(-5.07,-4.3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1C0D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105.21(134684.91,272514.8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1333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3.17(2120.44,4290.4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F65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5(-5.06,-4.45)</w:t>
            </w:r>
          </w:p>
        </w:tc>
      </w:tr>
      <w:tr w14:paraId="3E405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63D9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D50C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68.50(3845.18,12087.4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6A06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5.83(1238.02,3891.7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B7BB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8(-4.58,-3.7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0862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62.93(4327.52,9693.3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BE0E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2.01(1491.54,3340.9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B97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8(-4.47,-3.89)</w:t>
            </w:r>
          </w:p>
        </w:tc>
      </w:tr>
      <w:tr w14:paraId="6DA08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ACA1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2468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4.03(1151.81,3832.7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424E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2.36(1161.52,3865.0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9EDF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69(-4.12,-3.2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B923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0.65(622.33,1908.9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7413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0.94(705.79,2165.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EC8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89(-4.11,-3.68)</w:t>
            </w:r>
          </w:p>
        </w:tc>
      </w:tr>
      <w:tr w14:paraId="57FA8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DB04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itre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E13B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31.55(8052.35,30840.0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A181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5.21(1700.33,6512.1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063B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5(-2.05,-1.6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12EC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43.11(5139.52,23296.2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93D9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2.11(1156.35,5241.4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6DF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9(-2.06,-1.73)</w:t>
            </w:r>
          </w:p>
        </w:tc>
      </w:tr>
      <w:tr w14:paraId="64ADA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42F5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on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5857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.04(89.88,249.1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C7A4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2.11(252.86,701.0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2E19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44(-7.11,-5.7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F680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94(76.32,134.3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0BEF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6.90(226.95,399.5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2C9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85(-7.62,-6.08)</w:t>
            </w:r>
          </w:p>
        </w:tc>
      </w:tr>
      <w:tr w14:paraId="195B1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CB96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watini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E0C1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8.34(722.90,2119.7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B2D4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7.62(1004.96,2946.8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8DE9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5(-2.25,0.1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3CD9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4.99(579.74,1580.2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5FBA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2.90(846.55,2307.4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135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5(-1.26,-0.43)</w:t>
            </w:r>
          </w:p>
        </w:tc>
      </w:tr>
      <w:tr w14:paraId="1A534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DEED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hiop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2C53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114.61(118499.79,487143.5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F2CA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8.62(1449.63,5959.3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1CBD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7(-3.48,-2.8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62F2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946.20(106503.40,356814.2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9F4F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9.49(1367.07,4580.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3C6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5(-3.69,-3.42)</w:t>
            </w:r>
          </w:p>
        </w:tc>
      </w:tr>
      <w:tr w14:paraId="7C41C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488D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ji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B69F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3.45(1461.59,3186.0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D77E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42.15(3107.43,6773.7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64D2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(-0.33,0.0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2250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1.92(1016.08,2078.3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A00B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9.07(2308.75,4722.5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96C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(-0.23,0.39)</w:t>
            </w:r>
          </w:p>
        </w:tc>
      </w:tr>
      <w:tr w14:paraId="5F8F0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1A31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nlan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75E8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8.89(454.84,1073.6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329E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8.31(365.90,863.7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2A16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65(-5.09,-4.2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057A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5.45(385.49,641.9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5247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3.45(325.33,541.8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9CF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7(-4.80,-4.34)</w:t>
            </w:r>
          </w:p>
        </w:tc>
      </w:tr>
      <w:tr w14:paraId="3B99B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540D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anc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D667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66.32(7535.29,15328.1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4F01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4.54(417.63,849.5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5A76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4(-4.43,-3.8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1805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36.63(6686.24,10539.3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CD82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3.55(386.57,609.3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F98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8(-4.44,-3.92)</w:t>
            </w:r>
          </w:p>
        </w:tc>
      </w:tr>
      <w:tr w14:paraId="1315E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8D0A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bo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F396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8.97(1221.36,3825.3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C91A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0.92(1135.21,3555.5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90BE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0(-1.90,-1.4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4CA8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9.71(609.57,1849.3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EADD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8.51(575.33,1745.4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021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3(-2.20,-1.26)</w:t>
            </w:r>
          </w:p>
        </w:tc>
      </w:tr>
      <w:tr w14:paraId="7B7F3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4379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b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3230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42.75(2589.22,6570.8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D70B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0.29(1422.11,3608.9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7B69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1(-2.74,-2.4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94DD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45.25(2533.83,6190.5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9EE1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1.69(1443.61,3526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1CD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8(-3.00,-2.56)</w:t>
            </w:r>
          </w:p>
        </w:tc>
      </w:tr>
      <w:tr w14:paraId="681A5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479B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org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D604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1.98(1838.74,3317.4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BB07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.78(1457.44,2629.5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33A0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(-0.28,1.1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D1D0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5.33(1049.33,2401.8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7A76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1.29(895.86,2050.5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2A4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(-0.05,1.08)</w:t>
            </w:r>
          </w:p>
        </w:tc>
      </w:tr>
      <w:tr w14:paraId="14DDC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6CC7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rmany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16C3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00.13(10559.08,18006.7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F2F8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4.81(508.95,867.9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7F71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8(-3.55,-3.4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8AF9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27.84(9003.23,13357.4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E4D8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0.45(457.30,678.4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99E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6(-4.03,-3.48)</w:t>
            </w:r>
          </w:p>
        </w:tc>
      </w:tr>
      <w:tr w14:paraId="758FF0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EFBB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han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9FBD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100.36(30309.30,85545.9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06A6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4.21(1277.31,3605.1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3D88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1(-2.76,-0.6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612A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627.65(27091.05,70487.6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8C46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6.59(1194.89,3108.9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0AA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3(-1.97,-1.50)</w:t>
            </w:r>
          </w:p>
        </w:tc>
      </w:tr>
      <w:tr w14:paraId="47D05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A51E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eec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C490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3.35(1591.11,2795.2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AFC4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4.45(734.23,1289.8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B813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64(-4.89,-4.3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CA9D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6.47(1337.32,1989.2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3BCB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4.76(649.47,966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0FE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6(-5.03,-4.08)</w:t>
            </w:r>
          </w:p>
        </w:tc>
      </w:tr>
      <w:tr w14:paraId="2E10A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5DFA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eenlan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291A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5(7.69,32.2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8CB2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7.21(365.70,1533.3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922F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47(-6.00,-4.9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5808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1(8.96,26.2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C52D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8.10(461.87,1354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20C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54(-5.73,-5.34)</w:t>
            </w:r>
          </w:p>
        </w:tc>
      </w:tr>
      <w:tr w14:paraId="51455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58FE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enad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0E72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63(69.96,121.2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4A2B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0.84(1988.19,3444.3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48F9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(-0.99,-0.2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982A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88(67.76,109.0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162D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4.63(2023.65,3257.8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A5A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(-0.70,-0.22)</w:t>
            </w:r>
          </w:p>
        </w:tc>
      </w:tr>
      <w:tr w14:paraId="13238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C3E4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m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24FE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34(68.60,148.4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2A5F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3.64(1034.57,2238.2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6759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(0.30,0.8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03C8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52(47.88,126.7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6155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3.36(778.84,2061.4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977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(0.24,1.42)</w:t>
            </w:r>
          </w:p>
        </w:tc>
      </w:tr>
      <w:tr w14:paraId="7F3B7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BBA0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temal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E2E7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08.87(18841.32,38629.3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DBEA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3.60(2383.75,4887.2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8054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9(2.87,4.5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B3D4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09.27(14064.06,25677.2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1507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7.43(1829.21,3339.6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A99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5(3.16,4.95)</w:t>
            </w:r>
          </w:p>
        </w:tc>
      </w:tr>
      <w:tr w14:paraId="0B6CA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1BA3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ine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1843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598.25(25939.08,99529.6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E9D8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22.13(2257.54,8662.2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22CE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4(-2.25,-1.4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1F11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234.41(27966.32,84920.2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3A03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3.79(2538.98,7709.6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BE1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7(-2.06,-1.69)</w:t>
            </w:r>
          </w:p>
        </w:tc>
      </w:tr>
      <w:tr w14:paraId="2B521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BF4C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3DCE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35.45(2914.82,8893.1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47EB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3.45(1719.51,5246.2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5D19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2(-3.69,-2.5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E7A3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44.99(2849.13,8453.1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FAA1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3.71(1746.43,5181.5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DDD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6(-3.73,-2.98)</w:t>
            </w:r>
          </w:p>
        </w:tc>
      </w:tr>
      <w:tr w14:paraId="33245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936A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yan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A67D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9.44(726.04,1565.5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D293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8.85(1901.11,4099.3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E4C3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(-0.32,0.3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C77E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4.88(634.74,1153.4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0E98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1.13(1747.52,3175.7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F8C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(-0.17,0.44)</w:t>
            </w:r>
          </w:p>
        </w:tc>
      </w:tr>
      <w:tr w14:paraId="4D5EC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F32D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iti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EA9D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239.33(52213.71,143121.6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0AC5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38.43(6560.57,17983.0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253C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9(-1.82,-1.3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C41F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573.86(30505.78,128084.0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B038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30.75(3941.44,16548.8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F2C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9(-1.95,-1.43)</w:t>
            </w:r>
          </w:p>
        </w:tc>
      </w:tr>
      <w:tr w14:paraId="769FDA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EA62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ndura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9D7B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16.15(9992.37,25080.2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6B2C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4.01(1786.84,4484.8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8D33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8(-3.14,-2.6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8FA4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33.00(5803.51,17964.6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DB04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4.84(1082.14,3349.7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9A3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00(-3.16,-2.83)</w:t>
            </w:r>
          </w:p>
        </w:tc>
      </w:tr>
      <w:tr w14:paraId="1B550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BF69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ngary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E682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.26(1392.58,2718.6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9FF3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4.71(597.44,1166.3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686F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63(-4.89,-4.3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81EC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8.65(971.55,1760.5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C8B0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2.94(438.99,795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B40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5(-4.80,-4.29)</w:t>
            </w:r>
          </w:p>
        </w:tc>
      </w:tr>
      <w:tr w14:paraId="7C39D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C65A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elan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66C5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81(42.45,94.2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B7A9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4.29(376.16,834.7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D756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0(-3.68,-3.1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0F14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50(35.76,58.3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165E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4.46(334.64,546.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7BB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2(-4.14,-3.29)</w:t>
            </w:r>
          </w:p>
        </w:tc>
      </w:tr>
      <w:tr w14:paraId="39750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0FFE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963A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6329.86(1169883.95,2698135.0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14D9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76.01(2005.14,4624.5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6939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7(-2.35,-1.9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5D5B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0399.37(851472.88,1933493.6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FBED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7.34(1606.79,3648.6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4E3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6(-2.37,-2.15)</w:t>
            </w:r>
          </w:p>
        </w:tc>
      </w:tr>
      <w:tr w14:paraId="18F32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C35A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ones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ED86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5360.81(268202.94,527653.2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8C70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1.24(2388.07,4698.2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8969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8(-2.66,-2.1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7D3C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854.95(123926.10,302981.0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3069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5.11(1160.83,2838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23A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2(-2.58,-2.45)</w:t>
            </w:r>
          </w:p>
        </w:tc>
      </w:tr>
      <w:tr w14:paraId="5E446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4B4F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20C0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00.15(19610.67,48798.2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4F04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9.16(619.41,1541.3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0EF4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86(-6.05,-5.6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E928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60.21(20231.11,42783.7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2638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5.44(676.82,1431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7B9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11(-7.23,-4.98)</w:t>
            </w:r>
          </w:p>
        </w:tc>
      </w:tr>
      <w:tr w14:paraId="5D069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9594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q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55B3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840.63(57165.72,137877.5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FD6C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16.83(2584.68,6233.9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22CB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4(-4.04,-3.4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C970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499.55(44726.31,88686.1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6340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2.30(2148.53,4260.2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03C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07(-4.31,-3.83)</w:t>
            </w:r>
          </w:p>
        </w:tc>
      </w:tr>
      <w:tr w14:paraId="0109CB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33B3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elan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BA0B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1.39(650.55,1261.9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DE4C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6.42(425.45,825.3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234A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2(-4.93,-3.3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2252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4.62(540.19,861.6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2242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7.43(371.29,592.2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606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5(-4.43,-3.86)</w:t>
            </w:r>
          </w:p>
        </w:tc>
      </w:tr>
      <w:tr w14:paraId="0A80D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70CD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rael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33B7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2.27(2126.66,3924.5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8098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0.83(451.14,832.5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74E3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9(-4.34,-3.6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E152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7.30(1437.97,2377.3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88EB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4.57(321.78,532.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FF7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1(-4.37,-3.85)</w:t>
            </w:r>
          </w:p>
        </w:tc>
      </w:tr>
      <w:tr w14:paraId="0B2DA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BE1F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aly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A3BE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16.65(5644.43,9764.8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9661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2.02(506.18,875.7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2C4D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0(-5.06,-4.3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9B9E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31.04(3884.60,6397.1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04F5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5.81(368.19,606.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D82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2(-4.91,-4.52)</w:t>
            </w:r>
          </w:p>
        </w:tc>
      </w:tr>
      <w:tr w14:paraId="4ECAB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3E7F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maic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4CA2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1.73(1226.78,2450.6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EF26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.21(1409.90,2816.4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5399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2(-0.92,-0.5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E0AF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1.91(1080.99,1944.6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D4CB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8.75(1284.30,2310.3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5F0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(-0.97,-0.29)</w:t>
            </w:r>
          </w:p>
        </w:tc>
      </w:tr>
      <w:tr w14:paraId="06390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36F7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p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DC5B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14.23(8885.05,19873.4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BAC5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1.55(377.74,844.9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F1AA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0(-4.66,-4.1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741B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13.47(7520.88,11893.0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CD00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9.42(336.76,532.5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2C3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6(-4.52,-4.19)</w:t>
            </w:r>
          </w:p>
        </w:tc>
      </w:tr>
      <w:tr w14:paraId="0FD3D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672F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rd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D6B5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34.11(11873.14,24337.2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07E9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2.80(2103.78,4312.2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C0DA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2(-3.95,-3.5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50BD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58.68(9926.16,17474.2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3D4C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9.06(1862.52,3278.8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5F4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3(-4.04,-3.81)</w:t>
            </w:r>
          </w:p>
        </w:tc>
      </w:tr>
      <w:tr w14:paraId="1B2A2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FBCB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86EE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07.90(23422.69,40811.5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CD79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7.20(2332.03,4063.3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92F2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1(-1.55,-1.2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7AED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99.22(14763.84,28614.8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2AA8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3.86(1563.88,3031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E46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0(-2.14,-0.04)</w:t>
            </w:r>
          </w:p>
        </w:tc>
      </w:tr>
      <w:tr w14:paraId="08CDB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4C6D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ny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8EE1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938.43(27525.31,92434.4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C1CD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1.35(910.20,3056.6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58A9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9(-2.31,-1.4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455A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31.35(14791.56,76078.1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BD74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9.50(505.51,2599.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AB1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8(-2.24,-1.71)</w:t>
            </w:r>
          </w:p>
        </w:tc>
      </w:tr>
      <w:tr w14:paraId="62975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890D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ribati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9335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2.41(108.44,549.7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11F6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54.51(1462.97,7417.4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30C9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4(-2.10,-1.7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EA0E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.19(99.52,382.6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ADDD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8.26(1446.42,5561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BF8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1(-2.11,-1.90)</w:t>
            </w:r>
          </w:p>
        </w:tc>
      </w:tr>
      <w:tr w14:paraId="537BF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5BC7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uwait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AA7A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2.45(2238.78,3716.0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9674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3.18(1644.93,2730.3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E428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1(-3.11,-2.7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76EA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5.09(1596.59,2467.8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7D04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2.11(1238.50,1914.3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E66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0(-3.72,-2.47)</w:t>
            </w:r>
          </w:p>
        </w:tc>
      </w:tr>
      <w:tr w14:paraId="44570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8442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F177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09.25(9966.48,16209.1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0C29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5.40(2447.34,3980.2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739F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(-0.35,0.1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306F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13.75(7171.30,12734.3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9488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1.52(1854.67,3293.4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025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(-0.45,0.72)</w:t>
            </w:r>
          </w:p>
        </w:tc>
      </w:tr>
      <w:tr w14:paraId="35FE8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6572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0B47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92.97(15976.20,56633.7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A6DD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76.40(3776.14,13385.9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8E22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5(-2.88,-2.6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DD0A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94.87(14479.20,42183.6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9F3A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64.64(3562.36,10378.5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C3F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4(-3.12,-2.77)</w:t>
            </w:r>
          </w:p>
        </w:tc>
      </w:tr>
      <w:tr w14:paraId="261E5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48B8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tv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3572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.84(193.21,458.0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BD4D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5.15(398.74,945.2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78F6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05(-6.28,-5.8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F445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.35(193.31,292.0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4B77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7.68(427.12,645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7C6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39(-7.17,-5.60)</w:t>
            </w:r>
          </w:p>
        </w:tc>
      </w:tr>
      <w:tr w14:paraId="43B5E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832F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bano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65D1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2.26(1552.82,3682.6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8F5D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0.39(735.45,1744.1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8D66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7(-5.37,-4.3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BF37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9.84(1413.78,3698.7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1E97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5.19(725.91,1899.1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D3A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90(-5.19,-4.61)</w:t>
            </w:r>
          </w:p>
        </w:tc>
      </w:tr>
      <w:tr w14:paraId="7A73A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8211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soth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4EB0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3.57(1326.13,4797.2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C364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0.24(1290.55,4668.5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C1C6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5(-0.86,-0.4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6683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4.92(814.99,2491.6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BCA0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0.55(807.26,2468.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BD5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7(-0.61,-0.33)</w:t>
            </w:r>
          </w:p>
        </w:tc>
      </w:tr>
      <w:tr w14:paraId="4CA3B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B0BF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ber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6EF2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18.16(6415.02,24444.5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F9B0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52.68(1634.79,6229.4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3512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6(-4.26,-2.8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BF16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21.77(6978.79,20275.6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43A8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74.97(1866.08,5421.5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B65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85(-4.22,-3.47)</w:t>
            </w:r>
          </w:p>
        </w:tc>
      </w:tr>
      <w:tr w14:paraId="1C50F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07B3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by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E9D0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99.55(7046.25,20809.6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FCAD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27.23(3254.35,9611.0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9058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4(-1.91,-1.1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870E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17.78(3733.88,12056.3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1799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87.97(1807.67,5836.7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AAC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0(-2.19,-0.81)</w:t>
            </w:r>
          </w:p>
        </w:tc>
      </w:tr>
      <w:tr w14:paraId="5A1776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F229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thuan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396A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8.53(458.81,955.9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D553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4.98(679.29,1415.2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9EFF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2(-4.94,-4.1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B616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.69(272.32,450.3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966C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8.74(425.15,703.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780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0(-5.01,-3.99)</w:t>
            </w:r>
          </w:p>
        </w:tc>
      </w:tr>
      <w:tr w14:paraId="13DDB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932B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A964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05(42.76,108.8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D118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5.33(253.26,644.7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5624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8(-4.78,-4.1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EF39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27(35.21,54.6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55FF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.54(217.60,337.6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904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8(-5.21,-3.74)</w:t>
            </w:r>
          </w:p>
        </w:tc>
      </w:tr>
      <w:tr w14:paraId="4BAB5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A188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EF5B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163.97(31266.52,128373.4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10D5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3.00(1505.90,6182.8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89C1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8(-1.97,-1.5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3FBC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179.22(18954.09,85168.8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FFF9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6.90(942.15,4233.4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EE7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0(-2.01,-1.58)</w:t>
            </w:r>
          </w:p>
        </w:tc>
      </w:tr>
      <w:tr w14:paraId="7DB2D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90DA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awi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43BC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736.99(24101.32,80976.4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1A11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60.65(1756.62,5901.9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5776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7(-3.58,-2.9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EC00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17.18(15130.23,55366.0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B24D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1.41(1119.08,4095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6BC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6(-3.72,-3.39)</w:t>
            </w:r>
          </w:p>
        </w:tc>
      </w:tr>
      <w:tr w14:paraId="10556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B8EE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ays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92D2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58.24(9372.97,20112.8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FD68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8.25(738.90,1585.5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5561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1(-2.15,-1.8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3A11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54.60(8567.97,16701.7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95BF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6.26(720.05,1403.6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7A0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4(-2.73,-1.35)</w:t>
            </w:r>
          </w:p>
        </w:tc>
      </w:tr>
      <w:tr w14:paraId="3D72B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A033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dive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37DF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.70(181.04,424.3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2F6B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6.29(1110.48,2603.1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9A2D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1(-4.45,-3.7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6347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.78(203.17,423.7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4D8C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2.00(1314.58,2741.8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F15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4(-4.32,-3.95)</w:t>
            </w:r>
          </w:p>
        </w:tc>
      </w:tr>
      <w:tr w14:paraId="1117D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8426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i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A642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111.04(76157.12,202752.0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F661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37.89(3266.43,8696.1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9467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6(-2.77,-2.5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8BD4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740.53(69172.66,216291.0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9F61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24.88(3075.89,9617.7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2B4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0(-2.95,-2.65)</w:t>
            </w:r>
          </w:p>
        </w:tc>
      </w:tr>
      <w:tr w14:paraId="6326B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F408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t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7498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00(82.42,153.4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113F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3.27(724.46,1348.8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46A0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8(-2.55,-1.6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8DB5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79(86.04,135.6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D1DD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3.83(809.69,1276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E00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3(-2.64,-1.62)</w:t>
            </w:r>
          </w:p>
        </w:tc>
      </w:tr>
      <w:tr w14:paraId="7CE9B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7DDF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5FDD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31(47.05,125.0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E81C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5.03(1604.71,4263.8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4DB2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9(-1.71,-0.8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1DF9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83(32.79,79.5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F095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7.16(1196.10,2901.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2C1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4(-1.46,-0.61)</w:t>
            </w:r>
          </w:p>
        </w:tc>
      </w:tr>
      <w:tr w14:paraId="6A005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2434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3039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36.73(4031.53,11039.6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5209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0.49(1203.42,3295.3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8614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2(-2.99,-2.4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CB82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30.62(3295.27,8282.1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8E1D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8.66(1023.39,2572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CA2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3(-3.25,-2.41)</w:t>
            </w:r>
          </w:p>
        </w:tc>
      </w:tr>
      <w:tr w14:paraId="4AD7E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7DF7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uritiu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4C32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6.30(678.51,1276.6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5CC9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3.70(2076.55,3907.1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749B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8(-3.19,0.6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FC1A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7.63(560.09,973.6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598A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9.50(1771.27,3079.1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7A9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2(-1.23,-0.81)</w:t>
            </w:r>
          </w:p>
        </w:tc>
      </w:tr>
      <w:tr w14:paraId="68B77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33C0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xic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6351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978.50(142185.06,269527.0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0697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01.55(2845.11,5393.2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22B5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(-0.80,-0.0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49C0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065.51(111724.00,198810.6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9E17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7.83(2289.62,4074.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DEC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4(-0.63,-0.04)</w:t>
            </w:r>
          </w:p>
        </w:tc>
      </w:tr>
      <w:tr w14:paraId="62D35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5612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214F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31(66.69,144.1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69A2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8.51(1362.83,2944.7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B5D9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0(-3.24,-2.5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8312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98(45.70,108.4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963F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2.80(998.53,2370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A0F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07(-3.18,-2.96)</w:t>
            </w:r>
          </w:p>
        </w:tc>
      </w:tr>
      <w:tr w14:paraId="0F266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920A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ac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B48C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6(2.94,8.9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297D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0.95(360.81,1093.6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1642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08(-4.58,-3.5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02D0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0(4.84,10.6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F4F6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4.10(603.13,1320.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1BD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3(-4.66,-3.59)</w:t>
            </w:r>
          </w:p>
        </w:tc>
      </w:tr>
      <w:tr w14:paraId="5AAB9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09A8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gol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F1C5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8.10(2518.94,6448.5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F671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1.02(1254.80,3212.3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4F96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7(-3.89,-3.2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F710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49.43(2886.49,6006.0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334D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7.10(1519.59,3161.8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3A0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88(-4.07,-3.68)</w:t>
            </w:r>
          </w:p>
        </w:tc>
      </w:tr>
      <w:tr w14:paraId="092BA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B657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5943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96(33.14,123.8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1A1A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.70(176.35,658.9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EC2A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53(-6.09,-4.9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2E78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47(47.78,135.7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DC98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7.99(274.61,780.3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580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68(-6.22,-5.13)</w:t>
            </w:r>
          </w:p>
        </w:tc>
      </w:tr>
      <w:tr w14:paraId="0F9DF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3E64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occ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320B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79.65(15674.87,58725.4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8A33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8.23(941.31,3526.5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05C9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66(-4.94,-4.3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F317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47.60(10937.49,50712.6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1F87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4.83(689.81,3198.3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32A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7(-4.94,-4.21)</w:t>
            </w:r>
          </w:p>
        </w:tc>
      </w:tr>
      <w:tr w14:paraId="5AF34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EA88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0BAB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481.13(48688.88,213179.9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9CF7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30.12(1864.21,8162.2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BFFD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4(-3.14,-2.5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4225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582.03(38656.65,151374.8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EC19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7.56(1505.65,5895.9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059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5(-3.10,-2.79)</w:t>
            </w:r>
          </w:p>
        </w:tc>
      </w:tr>
      <w:tr w14:paraId="7B7FC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6338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anmar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AFEF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095.79(111441.72,376167.1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E47F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21.70(4170.10,14076.0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73EA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0(-2.45,-2.1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E6EC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380.24(90821.05,242966.1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43D2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36.16(3556.02,9513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040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1(-2.79,-2.22)</w:t>
            </w:r>
          </w:p>
        </w:tc>
      </w:tr>
      <w:tr w14:paraId="03544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6293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mib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7127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0.97(1075.00,3296.8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8D88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2.24(765.55,2347.8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ACD8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0(-1.87,-0.9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740C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8.38(973.75,2513.4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C400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6.26(705.46,1820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C09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9(-1.36,-0.82)</w:t>
            </w:r>
          </w:p>
        </w:tc>
      </w:tr>
      <w:tr w14:paraId="12B68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3DA8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uru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4DAB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18(14.64,42.9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03C9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17.34(2002.20,5872.1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D9C2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5(-0.96,-0.5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E304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62(10.54,26.9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9F24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2.67(1581.14,4049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076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1(-1.37,-0.04)</w:t>
            </w:r>
          </w:p>
        </w:tc>
      </w:tr>
      <w:tr w14:paraId="43421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CBCF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pal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9DD5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27.94(9618.33,54118.3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80E9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2.28(599.65,3373.9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F61A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9(-4.40,-3.5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E6A9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46.59(11909.70,54082.9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71A5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7.33(792.71,3599.7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6EC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3(-4.23,-4.02)</w:t>
            </w:r>
          </w:p>
        </w:tc>
      </w:tr>
      <w:tr w14:paraId="5D06B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4EA2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D47F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1.30(2089.31,3630.0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3239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4.35(473.72,823.0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A612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66(-5.54,-3.7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4323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7.75(1515.49,2130.5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6345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7.85(360.67,507.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731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64(-4.98,-4.29)</w:t>
            </w:r>
          </w:p>
        </w:tc>
      </w:tr>
      <w:tr w14:paraId="1C7AF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3474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D9D1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9.72(573.19,1316.3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9853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5.71(357.16,820.2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00CC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6(-3.52,-3.2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F57B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1.79(593.16,861.0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A0F0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1.08(389.94,566.0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594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68(-4.27,-3.09)</w:t>
            </w:r>
          </w:p>
        </w:tc>
      </w:tr>
      <w:tr w14:paraId="62695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4B94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caragu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3A09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76.96(4670.57,12760.8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17F8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9.65(1399.10,3822.6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18CC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5(-3.62,-3.4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D28A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35.47(4189.90,9176.2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EB5B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.41(1322.95,2897.3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461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9(-4.00,-3.57)</w:t>
            </w:r>
          </w:p>
        </w:tc>
      </w:tr>
      <w:tr w14:paraId="77A11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75B7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ger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C749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250.00(34900.57,169433.7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797A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89.12(1343.18,6520.8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4B00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7(-2.71,-2.4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59D3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319.11(46017.93,186028.8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47B2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36.42(1842.20,7447.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EBA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7(-2.99,-2.56)</w:t>
            </w:r>
          </w:p>
        </w:tc>
      </w:tr>
      <w:tr w14:paraId="5BE9E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A0C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ger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A65A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5713.69(368299.28,1565781.6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6981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64.41(1966.98,8362.3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1B04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7(-0.92,-0.8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A471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5336.59(389320.14,1326250.2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6504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78.32(2116.59,7210.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EC1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3(-1.00,-0.66)</w:t>
            </w:r>
          </w:p>
        </w:tc>
      </w:tr>
      <w:tr w14:paraId="154A7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8456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u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831A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6(3.63,7.1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04BF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98.77(5974.63,11755.9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E0B9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(0.55,1.0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D7E3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7(3.08,6.2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232F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28.13(5430.61,10914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412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(0.00,1.69)</w:t>
            </w:r>
          </w:p>
        </w:tc>
      </w:tr>
      <w:tr w14:paraId="7DCD0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EDED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B1F2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2.35(271.48,753.5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A079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1.03(522.29,1449.7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3912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50(-5.99,-5.0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0CF8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1.60(226.60,527.5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E76C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3.14(466.84,1086.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8D3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55(-6.06,-5.04)</w:t>
            </w:r>
          </w:p>
        </w:tc>
      </w:tr>
      <w:tr w14:paraId="362D0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B3D2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D9B4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2(8.01,18.0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716F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7.03(481.60,1083.6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F22B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9(-1.85,-1.1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F5DD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4(6.86,16.6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4823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5.50(444.08,1079.6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C4D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6(-1.72,-0.79)</w:t>
            </w:r>
          </w:p>
        </w:tc>
      </w:tr>
      <w:tr w14:paraId="59906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C0E9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way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A8CB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8.49(422.61,1205.0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0177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6.04(292.68,834.5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E71F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8(-5.36,-4.4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DE54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9.82(302.99,558.6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E1E4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.37(221.61,408.5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766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99(-5.33,-4.65)</w:t>
            </w:r>
          </w:p>
        </w:tc>
      </w:tr>
      <w:tr w14:paraId="68D76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8807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F4BA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60.62(2340.23,5015.1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90C7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9.55(1081.69,2318.1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9574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2(-3.34,-2.9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3ED2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7.92(2253.66,4545.3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7535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5.44(1085.20,2188.6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2F9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6(-4.33,-2.37)</w:t>
            </w:r>
          </w:p>
        </w:tc>
      </w:tr>
      <w:tr w14:paraId="6612D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1EC9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kist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55D5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555.79(280083.92,741073.2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C963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7.44(1829.55,4840.8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857B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3(-1.86,-1.0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E43C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2553.94(231128.57,685378.1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A532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0.29(1603.16,4753.9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DB6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8(-1.50,-0.86)</w:t>
            </w:r>
          </w:p>
        </w:tc>
      </w:tr>
      <w:tr w14:paraId="64DAA3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9133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lau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C2F2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6(8.09,17.5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62CA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0.07(1636.32,3554.5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5D41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6(-1.97,-1.5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400D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6(4.23,9.9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4DEE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7.63(934.00,2205.3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37D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9(-2.00,-1.58)</w:t>
            </w:r>
          </w:p>
        </w:tc>
      </w:tr>
      <w:tr w14:paraId="40E77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659C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lestin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1EC2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56.56(4941.92,10964.7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247D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3.11(1572.80,3489.6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C5EC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24(-4.48,-4.0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79E1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44.79(4596.92,9454.8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AE0F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2.22(1539.77,3166.9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E73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29(-4.59,-3.98)</w:t>
            </w:r>
          </w:p>
        </w:tc>
      </w:tr>
      <w:tr w14:paraId="7262F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B661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am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254D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77.97(5761.39,10590.0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E000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32.67(3018.83,5548.9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DACE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9(-1.29,-0.9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0073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33.51(4818.40,7994.3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1AAD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11.11(2671.18,4431.8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084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5(-1.02,-0.68)</w:t>
            </w:r>
          </w:p>
        </w:tc>
      </w:tr>
      <w:tr w14:paraId="7B2D9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3810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8DF1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166.23(18002.63,116935.0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BCBF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52.15(2264.59,14709.5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81DD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(-0.64,-0.2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4C94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568.82(18166.56,83286.1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5137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62.05(2501.08,11466.3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99A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(-0.56,-0.21)</w:t>
            </w:r>
          </w:p>
        </w:tc>
      </w:tr>
      <w:tr w14:paraId="1FFC4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388C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guay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F3C9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38.78(5219.54,15148.8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A881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6.80(1563.16,4536.8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CC43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5(-1.77,-0.5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B8A7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56.91(4771.86,11356.9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9167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8.59(1509.32,3592.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316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6(-1.23,-0.70)</w:t>
            </w:r>
          </w:p>
        </w:tc>
      </w:tr>
      <w:tr w14:paraId="4CDFC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4C81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u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6FD6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427.95(21435.93,58117.1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2582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8.08(1258.89,3413.1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E4DF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6(-3.65,-3.2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ED68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731.24(19742.64,46783.0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7406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8.60(1235.66,2928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D74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2(-4.06,-3.39)</w:t>
            </w:r>
          </w:p>
        </w:tc>
      </w:tr>
      <w:tr w14:paraId="67E54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1E71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0625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830.60(136113.44,274798.7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CB6C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3.02(2336.68,4717.5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CA25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1(-2.14,-1.8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7D3C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979.48(109710.63,187792.0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280A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6.39(2036.08,3485.1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DBB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8(-2.26,-1.90)</w:t>
            </w:r>
          </w:p>
        </w:tc>
      </w:tr>
      <w:tr w14:paraId="3814F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E1DC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an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B48E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72.87(8610.54,15451.2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55F7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7.97(891.06,1598.9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D25A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7(-4.74,-4.4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B5EA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32.07(6776.44,11061.6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DEA2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6.30(739.99,1207.9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AC9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2(-4.84,-4.19)</w:t>
            </w:r>
          </w:p>
        </w:tc>
      </w:tr>
      <w:tr w14:paraId="3E3D6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3C47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rtugal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D90A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3.96(1028.73,1875.0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CC87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9.74(473.87,863.6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B6F9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76(-5.94,-5.5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D1F6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1.20(763.63,1216.4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85E4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6.00(366.71,584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E41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85(-6.28,-5.41)</w:t>
            </w:r>
          </w:p>
        </w:tc>
      </w:tr>
      <w:tr w14:paraId="598DF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B110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82AF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7.78(600.77,1006.1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A806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9.65(1114.25,1866.0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19C3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5(-2.09,-1.6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CC5B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6.64(366.48,637.7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C88C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8.96(715.71,1245.4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0A9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8(-2.26,-1.49)</w:t>
            </w:r>
          </w:p>
        </w:tc>
      </w:tr>
      <w:tr w14:paraId="02319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B6DC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atar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7899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4.98(477.05,1178.2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5222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9.48(510.17,1260.0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7D2A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38(-5.54,-5.2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6DEA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2.07(573.61,1118.6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8EFE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4.41(631.78,1232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C3E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20(-5.33,-5.06)</w:t>
            </w:r>
          </w:p>
        </w:tc>
      </w:tr>
      <w:tr w14:paraId="1DB2B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148E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101B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4.82(2384.76,5128.9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EA60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5.18(301.12,647.6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9C31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87(-6.50,-5.2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344C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85.49(2534.28,6020.4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C91A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3.06(334.36,794.3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F60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12(-6.31,-5.93)</w:t>
            </w:r>
          </w:p>
        </w:tc>
      </w:tr>
      <w:tr w14:paraId="3C54F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172E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08A0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7.49(1330.18,2571.3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1C86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2.09(1675.35,3238.5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9AEF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1(-2.59,-2.0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01D2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1.20(976.44,1773.7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9661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8.98(1304.96,2370.4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471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2(-2.94,-2.09)</w:t>
            </w:r>
          </w:p>
        </w:tc>
      </w:tr>
      <w:tr w14:paraId="18F78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4FA6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man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1E78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07.07(6335.37,9563.2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320D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3.49(1316.19,1986.7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F51E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8(-3.84,-2.9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3BFA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71.10(4911.18,7194.9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7CE1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9.90(1075.82,1576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913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0(-4.22,-3.17)</w:t>
            </w:r>
          </w:p>
        </w:tc>
      </w:tr>
      <w:tr w14:paraId="5172B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64EC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4005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99.04(27318.44,56385.9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15E1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2.84(698.89,1442.5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046E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4(-4.68,-3.6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F079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02.40(21260.42,32843.8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C8D8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9.95(574.32,887.2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6B5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8(-5.09,-3.26)</w:t>
            </w:r>
          </w:p>
        </w:tc>
      </w:tr>
      <w:tr w14:paraId="7BB60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C3C1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wand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536B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90.11(13956.55,45209.0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3499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5.46(1570.98,5088.8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1D79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9(-4.08,-2.4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F341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81.80(10006.72,36661.1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40D4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6.78(1163.48,4262.5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C14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9(-3.97,-3.20)</w:t>
            </w:r>
          </w:p>
        </w:tc>
      </w:tr>
      <w:tr w14:paraId="67E434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47E1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B96B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7(21.85,41.8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3F25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5.37(1411.56,2705.3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1213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1(-1.09,-0.5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9605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49(24.95,44.0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CCA1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7.41(1659.24,2931.8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69C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(-1.00,-0.47)</w:t>
            </w:r>
          </w:p>
        </w:tc>
      </w:tr>
      <w:tr w14:paraId="0E735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6D32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663C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04(73.13,152.9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D144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0.79(1619.68,3386.3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3902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2(-1.11,-0.5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05E3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53(39.38,75.7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D4A1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2.76(911.89,1755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779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6(-1.11,-0.42)</w:t>
            </w:r>
          </w:p>
        </w:tc>
      </w:tr>
      <w:tr w14:paraId="1AD0C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6ED1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1318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89(48.82,94.3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0A50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7.19(1335.43,2580.2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5CD4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7(-2.72,-2.2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6851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89(34.68,61.3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A6F1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4.16(979.47,1733.6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665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0(-3.00,-2.20)</w:t>
            </w:r>
          </w:p>
        </w:tc>
      </w:tr>
      <w:tr w14:paraId="56CA2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1672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o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BD80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.48(166.97,415.3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22B7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1.56(1099.77,2735.5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6D86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2(-2.42,-2.0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CB9E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.86(147.39,370.3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195B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7.34(1048.20,2633.8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E24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7(-2.46,-2.28)</w:t>
            </w:r>
          </w:p>
        </w:tc>
      </w:tr>
      <w:tr w14:paraId="231FD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12D5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C1EE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(0.63,2.1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BF72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.16(100.51,339.2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06CC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58(-5.74,-5.4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6537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(0.59,1.8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3C09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.62(101.24,322.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0E8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81(-6.06,-5.55)</w:t>
            </w:r>
          </w:p>
        </w:tc>
      </w:tr>
      <w:tr w14:paraId="2AFF4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5420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2C6B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.87(87.60,281.4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52AF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.70(687.59,2209.4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AF8A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93(-5.17,-4.6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3BED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.09(100.91,444.3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FCF6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2.27(826.82,3641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A15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99(-5.39,-4.59)</w:t>
            </w:r>
          </w:p>
        </w:tc>
      </w:tr>
      <w:tr w14:paraId="40D38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C1A8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42BB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37.14(4220.96,18630.6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6E8E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5.22(335.96,1482.8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111E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43(-8.58,-6.2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F09B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53.19(5146.81,17212.3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E773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2.35(437.38,1462.7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F37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23(-8.31,-8.14)</w:t>
            </w:r>
          </w:p>
        </w:tc>
      </w:tr>
      <w:tr w14:paraId="41ACE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4051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egal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7803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176.13(20505.13,51438.0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1654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2.32(1762.93,4422.3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3B9D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0(-2.54,-2.2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B7C8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65.55(19145.32,48114.9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7931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2.94(1727.42,4341.2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0B9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9(-2.94,-2.23)</w:t>
            </w:r>
          </w:p>
        </w:tc>
      </w:tr>
      <w:tr w14:paraId="036A7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F6B8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b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1FA8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8.08(1257.58,2640.5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A675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0.20(658.90,1383.5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0249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14(-7.22,-7.0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D8EC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2.96(992.10,2378.0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7A26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7.83(557.99,1337.4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765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87(-8.65,-7.08)</w:t>
            </w:r>
          </w:p>
        </w:tc>
      </w:tr>
      <w:tr w14:paraId="2B0C1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9A80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5766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.07(86.16,167.5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AC67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4.36(2141.69,4163.7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731F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(0.28,0.7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9266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64(72.45,153.8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896A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2.43(1881.10,3993.6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FAB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(0.30,0.82)</w:t>
            </w:r>
          </w:p>
        </w:tc>
      </w:tr>
      <w:tr w14:paraId="06D7D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0F77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FD16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177.50(15254.88,75842.3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833E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48.26(2244.89,11160.8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E40C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2(-2.45,-1.9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C32F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19.45(17984.54,55698.9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49FD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78.68(2710.91,8395.8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180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5(-2.48,-2.22)</w:t>
            </w:r>
          </w:p>
        </w:tc>
      </w:tr>
      <w:tr w14:paraId="34FC7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BA61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gapor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CB7D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7.47(373.15,992.5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F0DE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5.55(255.25,678.9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E014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44(-6.92,-5.9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3F62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7.34(346.02,619.1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1135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8.74(247.61,443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0F2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71(-7.28,-6.13)</w:t>
            </w:r>
          </w:p>
        </w:tc>
      </w:tr>
      <w:tr w14:paraId="03847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33D5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ovak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91C4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7.18(1325.23,2376.9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6560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8.27(903.04,1619.7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CB03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1(-3.21,-2.4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5355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2.76(980.04,1774.9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5E3D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0.34(703.15,1273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7E6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4(-3.22,-2.67)</w:t>
            </w:r>
          </w:p>
        </w:tc>
      </w:tr>
      <w:tr w14:paraId="3EB3C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45A8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oven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5D6A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.87(156.26,329.0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59A9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5.97(310.01,652.7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3373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71(-6.13,-5.2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1D88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.50(113.67,188.7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B7A7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3.70(239.33,397.4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81E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84(-6.07,-5.61)</w:t>
            </w:r>
          </w:p>
        </w:tc>
      </w:tr>
      <w:tr w14:paraId="31DAD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29DA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AF92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5.45(937.69,2195.6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81C0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6.47(1885.33,4414.6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0B5C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9(-2.35,-1.6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21B8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9.20(720.29,1989.4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90A9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5.12(1579.51,4362.5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8BB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1(-2.12,-1.90)</w:t>
            </w:r>
          </w:p>
        </w:tc>
      </w:tr>
      <w:tr w14:paraId="63306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A35F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al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42A0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293.57(25577.16,206645.4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E2E7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64.37(1196.53,9667.1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C73F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2(-1.73,-1.3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F4E5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522.33(22093.31,153462.7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2DAF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40.39(1109.41,7706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15D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2(-1.62,-1.02)</w:t>
            </w:r>
          </w:p>
        </w:tc>
      </w:tr>
      <w:tr w14:paraId="03C24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8B1E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FE7B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68.69(20668.49,59178.2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7778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4.97(822.40,2354.7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7382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4(-1.87,-1.0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1101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570.24(21202.42,46039.0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6EBD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0.42(866.07,1880.5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0F9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4(-1.35,-1.12)</w:t>
            </w:r>
          </w:p>
        </w:tc>
      </w:tr>
      <w:tr w14:paraId="4BC6B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E4F2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5B14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846.54(12827.22,130806.0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8387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56.40(1588.91,16202.9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31F7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(-0.94,0.1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81B2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31.56(14111.73,77188.9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B92C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82.75(1869.02,10223.2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D67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(-0.72,0.16)</w:t>
            </w:r>
          </w:p>
        </w:tc>
      </w:tr>
      <w:tr w14:paraId="45966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8D76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ai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47A9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89.81(4689.31,8338.3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C2D8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6.44(495.59,881.2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7D90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38(-5.48,-5.2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B635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37.82(2906.92,4629.0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BC98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8.78(324.77,517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9C1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36(-5.76,-4.96)</w:t>
            </w:r>
          </w:p>
        </w:tc>
      </w:tr>
      <w:tr w14:paraId="12E6D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0901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i Lank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1046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33.23(8624.17,21171.2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1405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6.88(1081.36,2654.5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FA57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2(-2.69,-1.5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843C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37.59(8045.14,16503.0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37A3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3.09(1047.45,2148.6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BA6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4(-2.52,-1.75)</w:t>
            </w:r>
          </w:p>
        </w:tc>
      </w:tr>
      <w:tr w14:paraId="29522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978B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d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F866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536.70(161132.73,443446.5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7024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80.30(5535.11,15232.9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2383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5(-3.71,-2.7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AF4C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134.18(106034.22,272455.9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A051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76.55(3886.93,9987.5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1EE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6(-3.78,-3.34)</w:t>
            </w:r>
          </w:p>
        </w:tc>
      </w:tr>
      <w:tr w14:paraId="5CA17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2C4A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inam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EBFE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9.97(405.69,1063.9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BC36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9.44(1783.59,4677.5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DF3E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7(-2.09,-1.6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F8F6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7.64(290.22,713.9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184C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7.76(1331.82,3276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008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6(-2.09,-1.83)</w:t>
            </w:r>
          </w:p>
        </w:tc>
      </w:tr>
      <w:tr w14:paraId="5F20A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110B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ede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F8BC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7.92(1000.93,2072.6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62CB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9.81(333.99,691.5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EFC5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8(-5.30,-3.4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E05F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9.42(524.55,1048.0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B029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.12(185.02,369.6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BB5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2(-4.87,-3.76)</w:t>
            </w:r>
          </w:p>
        </w:tc>
      </w:tr>
      <w:tr w14:paraId="51C35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18AC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3890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5.02(1456.77,2363.4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598F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4.73(641.69,1041.0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9E78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3(-4.79,-4.0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78B3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9.14(969.77,1444.4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DB5D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2.46(451.11,671.8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5E5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8(-4.86,-3.89)</w:t>
            </w:r>
          </w:p>
        </w:tc>
      </w:tr>
      <w:tr w14:paraId="6CD72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8E15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B5C7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23.36(8302.30,20468.3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1C7B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5.01(1610.06,3969.4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CFE7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8(-4.15,-3.0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0C68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07.70(7926.40,18175.6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8DE1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6.05(1619.55,3713.7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6FB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89(-4.72,-3.05)</w:t>
            </w:r>
          </w:p>
        </w:tc>
      </w:tr>
      <w:tr w14:paraId="71EED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38BA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0156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60.66(3059.95,5128.4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A137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9.81(662.99,1111.1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091F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1(-3.86,-2.9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11BF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3.23(2560.80,3621.7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BD73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0.51(594.57,840.9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BF4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2(-4.13,-3.31)</w:t>
            </w:r>
          </w:p>
        </w:tc>
      </w:tr>
      <w:tr w14:paraId="3F80D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B0F6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69CE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33.41(9456.69,44978.7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D158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1.07(1368.02,6506.6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1246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(-0.29,0.6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25EC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35.62(7477.68,28492.6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80A3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9.52(1155.36,4402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805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(-0.03,0.52)</w:t>
            </w:r>
          </w:p>
        </w:tc>
      </w:tr>
      <w:tr w14:paraId="0078B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8EDE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ailan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06B1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02.65(11508.44,29147.6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E07F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1.47(791.57,2004.8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0C4C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0(-3.55,-3.0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AFEC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12.29(13483.57,26689.2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FE20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2.84(981.95,1943.6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B79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66(-3.88,-3.43)</w:t>
            </w:r>
          </w:p>
        </w:tc>
      </w:tr>
      <w:tr w14:paraId="62695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A92B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52A5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28.78(3116.20,8651.5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DEBF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09.99(3271.88,9083.7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F11C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2(-3.22,-2.6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1B65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40.87(3000.91,6966.5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DC1D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90.75(3348.97,7774.5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CEF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2(-3.32,-2.91)</w:t>
            </w:r>
          </w:p>
        </w:tc>
      </w:tr>
      <w:tr w14:paraId="23129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FB08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g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9773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62.14(9204.42,29259.9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420E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5.54(1544.91,4911.1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8FD3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8(-2.25,-1.9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A592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03.12(8392.06,22764.9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CA77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2.75(1455.14,3947.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F36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3(-2.31,-1.94)</w:t>
            </w:r>
          </w:p>
        </w:tc>
      </w:tr>
      <w:tr w14:paraId="051952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E6A3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kelau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23BF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5(2.67,7.4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5189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88.60(5149.86,14357.9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3542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5(-1.99,-1.1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7D52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5(2.89,7.7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7CAB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18.40(6137.22,16359.0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C54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3(-3.25,0.24)</w:t>
            </w:r>
          </w:p>
        </w:tc>
      </w:tr>
      <w:tr w14:paraId="6B73F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3F67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ng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251A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65(77.88,177.4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1822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8.31(1033.85,2355.6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A4F3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2(-1.87,-1.5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7F5C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71(31.58,90.5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9C35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7.63(459.39,1317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AAA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8(-2.03,-1.52)</w:t>
            </w:r>
          </w:p>
        </w:tc>
      </w:tr>
      <w:tr w14:paraId="05C88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5597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5F25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9.95(968.00,1926.9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D7FA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4.24(2353.87,4685.6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B985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(-0.76,0.3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340E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2.73(846.70,1504.7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3E0A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5.68(2149.55,3820.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377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(-0.53,0.38)</w:t>
            </w:r>
          </w:p>
        </w:tc>
      </w:tr>
      <w:tr w14:paraId="48F9E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9426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nis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5CAB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31.65(8594.93,17327.3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9A7B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7.17(1853.08,3735.8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B364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6(-5.21,-4.5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5365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45.50(5481.55,11462.6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C7F3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5.58(1280.11,2676.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477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9(-5.08,-4.69)</w:t>
            </w:r>
          </w:p>
        </w:tc>
      </w:tr>
      <w:tr w14:paraId="09F58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8BD7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ürkiy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8134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749.09(56759.10,110944.1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4565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1.97(1990.61,3890.9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6E18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3(2.16,3.7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7E6F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918.05(45880.02,86352.9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8D95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3.90(1698.93,3197.6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653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(2.29,4.08)</w:t>
            </w:r>
          </w:p>
        </w:tc>
      </w:tr>
      <w:tr w14:paraId="6164D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0F39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5984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42.07(11615.64,21685.4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0F25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76.21(4196.42,7834.3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9BC4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4(-4.44,-3.4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ACB7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64.86(6526.40,14503.0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15A2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90.14(2482.32,5516.2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399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08(-4.30,-3.86)</w:t>
            </w:r>
          </w:p>
        </w:tc>
      </w:tr>
      <w:tr w14:paraId="0C41C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10FF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valu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F01D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6(11.81,30.5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981F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7.00(1751.81,4533.4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7138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88(-6.25,-5.5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7E4E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9(6.43,15.7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AA24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5.37(1054.87,2587.5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4AA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31(-6.50,-6.12)</w:t>
            </w:r>
          </w:p>
        </w:tc>
      </w:tr>
      <w:tr w14:paraId="49B69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071D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and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96C3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086.85(60898.15,222794.2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29E3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78.13(1631.59,5969.1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1305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1(-1.99,-1.8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37A7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831.90(46637.23,139244.1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A898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8.23(1300.80,3883.7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1DF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8(-2.19,-1.77)</w:t>
            </w:r>
          </w:p>
        </w:tc>
      </w:tr>
      <w:tr w14:paraId="29B1C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F20B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rain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3AD8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93.88(10685.41,18770.4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45F5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2.96(1302.95,2288.8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63D7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8(-3.16,-2.8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E15B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79.46(8404.42,12935.8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7F16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0.20(1088.50,1675.3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D7A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0(-3.56,-2.83)</w:t>
            </w:r>
          </w:p>
        </w:tc>
      </w:tr>
      <w:tr w14:paraId="25DF0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ED80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BC98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4.80(1267.32,3427.5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C874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9.18(572.29,1547.7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0CE3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3(-3.82,-3.6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D51F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1.95(1194.22,3103.1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41CC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2.44(565.37,1469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495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06(-4.70,-3.41)</w:t>
            </w:r>
          </w:p>
        </w:tc>
      </w:tr>
      <w:tr w14:paraId="2C3F1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B342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FAFA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66.42(10737.65,17744.1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AA40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5.65(574.34,949.1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9F6B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8(-2.96,-2.4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2744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96.68(8004.40,11331.5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32C7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3.21(448.41,634.8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4D1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1(-3.17,-2.44)</w:t>
            </w:r>
          </w:p>
        </w:tc>
      </w:tr>
      <w:tr w14:paraId="2F3C5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851A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BF0A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923.27(92303.80,326753.9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A5D9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76.32(2068.23,7321.5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9454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6(-2.49,-1.8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5CDF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158.79(61985.63,231055.6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6687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2.59(1414.15,5271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575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5(-2.45,-2.05)</w:t>
            </w:r>
          </w:p>
        </w:tc>
      </w:tr>
      <w:tr w14:paraId="2A3E3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5A64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4792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198.83(57404.99,99331.7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8DC3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9.60(603.96,1045.0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9837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4(-2.89,-2.1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A3FF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546.87(47358.85,63927.0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600A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2.12(521.04,703.3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0AC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6(-2.93,-2.58)</w:t>
            </w:r>
          </w:p>
        </w:tc>
      </w:tr>
      <w:tr w14:paraId="69BDD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B716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C24A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73(10.21,38.7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E7EA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7.85(501.12,1902.8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306A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7(-4.16,-3.3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751F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3(8.61,23.6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D38A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6.17(457.73,1256.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ABC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08(-4.29,-3.87)</w:t>
            </w:r>
          </w:p>
        </w:tc>
      </w:tr>
      <w:tr w14:paraId="597D3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C109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uguay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1BB3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9.54(1423.23,2571.2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5A3A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8.49(1429.73,2582.9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BF73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9(-2.49,-1.8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C059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5.79(1066.92,1884.4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FAF3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3.00(1129.54,1995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0FA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3(-2.66,-2.01)</w:t>
            </w:r>
          </w:p>
        </w:tc>
      </w:tr>
      <w:tr w14:paraId="2BF43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4E2B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44D2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534.76(74204.01,134219.5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6B09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39.60(3719.51,6727.8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686D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0(1.36,3.2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9957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614.59(59807.70,114594.5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1AF5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61.02(3249.98,6227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B25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(1.59,2.92)</w:t>
            </w:r>
          </w:p>
        </w:tc>
      </w:tr>
      <w:tr w14:paraId="401F1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E792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nuatu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F383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5.65(339.74,834.6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2DEE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5.07(1558.64,3829.1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F3F5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0(-2.02,-1.3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3FA4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9.22(246.36,633.0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3AAA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8.69(1210.33,3110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1C8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0(-2.11,-1.29)</w:t>
            </w:r>
          </w:p>
        </w:tc>
      </w:tr>
      <w:tr w14:paraId="0D1B5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4A5B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1C19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764.32(25264.37,53818.6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4879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0.51(2261.57,4817.6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CEA6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(-0.30,0.6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760F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612.31(24003.84,48063.2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5432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35.06(2247.94,450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E01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(0.12,0.47)</w:t>
            </w:r>
          </w:p>
        </w:tc>
      </w:tr>
      <w:tr w14:paraId="03586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E3F7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et Nam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BC6F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078.27(23877.51,76225.6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74FA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0.24(563.97,1800.3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0B9D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4(-2.94,-2.5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74BE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505.18(22874.67,95312.4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43CE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4.73(585.34,2438.9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DCE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7(-3.37,-2.37)</w:t>
            </w:r>
          </w:p>
        </w:tc>
      </w:tr>
      <w:tr w14:paraId="0B4B7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C208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me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C62C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784.44(124299.46,355024.2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2E67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64.07(5156.35,14727.5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32FE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3(-3.41,-2.8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1B64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88.79(117236.77,282657.3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607A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28.27(5126.91,12360.9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DEA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0(-3.65,-3.35)</w:t>
            </w:r>
          </w:p>
        </w:tc>
      </w:tr>
      <w:tr w14:paraId="5B3CF8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FE10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amb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B583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796.36(25254.50,80326.4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8E47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9.42(1714.70,5453.9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7655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04(-3.15,-2.9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A066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16.67(20225.63,67475.4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4CCA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2.41(1392.75,4646.3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0B4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2(-3.57,-2.86)</w:t>
            </w:r>
          </w:p>
        </w:tc>
      </w:tr>
      <w:tr w14:paraId="2AA25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4AF36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mbabwe</w:t>
            </w:r>
          </w:p>
        </w:tc>
        <w:tc>
          <w:tcPr>
            <w:tcW w:w="33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295ED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43.89(13672.23,35709.34)</w:t>
            </w:r>
          </w:p>
        </w:tc>
        <w:tc>
          <w:tcPr>
            <w:tcW w:w="27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C6FCB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0.28(1227.11,3204.97)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D48E7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(-0.81,1.27)</w:t>
            </w:r>
          </w:p>
        </w:tc>
        <w:tc>
          <w:tcPr>
            <w:tcW w:w="31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3E3CA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31.77(9826.71,31823.66)</w:t>
            </w:r>
          </w:p>
        </w:tc>
        <w:tc>
          <w:tcPr>
            <w:tcW w:w="25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D84D3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5.07(896.98,2904.86)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36037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(0.17,0.63)</w:t>
            </w:r>
          </w:p>
        </w:tc>
      </w:tr>
    </w:tbl>
    <w:p w14:paraId="6BF58C86">
      <w:pPr>
        <w:rPr>
          <w:rFonts w:hint="default" w:ascii="Times New Roman" w:hAnsi="Times New Roman" w:eastAsia="等线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b w:val="0"/>
          <w:bCs w:val="0"/>
          <w:sz w:val="20"/>
          <w:szCs w:val="20"/>
          <w:lang w:val="en-US" w:eastAsia="zh-CN"/>
        </w:rPr>
        <w:t>DALYs = disability-adjusted life years; EAPC = estimated annual percentage change.</w:t>
      </w:r>
    </w:p>
    <w:p w14:paraId="3F3B2E97"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sectPr>
      <w:footerReference r:id="rId3" w:type="default"/>
      <w:type w:val="continuous"/>
      <w:pgSz w:w="20636" w:h="14570" w:orient="landscape"/>
      <w:pgMar w:top="1440" w:right="1080" w:bottom="1440" w:left="108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14399359"/>
      <w:docPartObj>
        <w:docPartGallery w:val="autotext"/>
      </w:docPartObj>
    </w:sdtPr>
    <w:sdtContent>
      <w:p w14:paraId="4A7D2ABF">
        <w:pPr>
          <w:pStyle w:val="4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751"/>
    <w:rsid w:val="00016C51"/>
    <w:rsid w:val="0003336F"/>
    <w:rsid w:val="000406B4"/>
    <w:rsid w:val="0004099C"/>
    <w:rsid w:val="00043B17"/>
    <w:rsid w:val="00054752"/>
    <w:rsid w:val="00064614"/>
    <w:rsid w:val="000736CE"/>
    <w:rsid w:val="0008555E"/>
    <w:rsid w:val="0009028D"/>
    <w:rsid w:val="000973A4"/>
    <w:rsid w:val="000A1D54"/>
    <w:rsid w:val="000B0082"/>
    <w:rsid w:val="000B34EA"/>
    <w:rsid w:val="000B6563"/>
    <w:rsid w:val="000B75EE"/>
    <w:rsid w:val="000C217C"/>
    <w:rsid w:val="000C2AC0"/>
    <w:rsid w:val="000D0755"/>
    <w:rsid w:val="00113750"/>
    <w:rsid w:val="001152A9"/>
    <w:rsid w:val="0014072C"/>
    <w:rsid w:val="00145E65"/>
    <w:rsid w:val="0016188B"/>
    <w:rsid w:val="00164A12"/>
    <w:rsid w:val="0017692E"/>
    <w:rsid w:val="00176FCA"/>
    <w:rsid w:val="00194206"/>
    <w:rsid w:val="001A558D"/>
    <w:rsid w:val="001C702A"/>
    <w:rsid w:val="001D0ADA"/>
    <w:rsid w:val="001D54CA"/>
    <w:rsid w:val="001F2617"/>
    <w:rsid w:val="00210898"/>
    <w:rsid w:val="00240465"/>
    <w:rsid w:val="00267192"/>
    <w:rsid w:val="002721E1"/>
    <w:rsid w:val="00277933"/>
    <w:rsid w:val="00290B29"/>
    <w:rsid w:val="002963E4"/>
    <w:rsid w:val="002B51E1"/>
    <w:rsid w:val="002C1ED7"/>
    <w:rsid w:val="002E4897"/>
    <w:rsid w:val="002F411D"/>
    <w:rsid w:val="00310204"/>
    <w:rsid w:val="003131C0"/>
    <w:rsid w:val="00317515"/>
    <w:rsid w:val="00331DF2"/>
    <w:rsid w:val="003562E6"/>
    <w:rsid w:val="003570B1"/>
    <w:rsid w:val="00360B8A"/>
    <w:rsid w:val="0039599B"/>
    <w:rsid w:val="003A41EC"/>
    <w:rsid w:val="003B5F0C"/>
    <w:rsid w:val="003B6463"/>
    <w:rsid w:val="003D0C18"/>
    <w:rsid w:val="003D2845"/>
    <w:rsid w:val="003D7636"/>
    <w:rsid w:val="00417E37"/>
    <w:rsid w:val="0042287E"/>
    <w:rsid w:val="00424986"/>
    <w:rsid w:val="00434587"/>
    <w:rsid w:val="004415A9"/>
    <w:rsid w:val="00442F88"/>
    <w:rsid w:val="0045368D"/>
    <w:rsid w:val="00457916"/>
    <w:rsid w:val="00462827"/>
    <w:rsid w:val="00464116"/>
    <w:rsid w:val="00475155"/>
    <w:rsid w:val="004926DD"/>
    <w:rsid w:val="004A381E"/>
    <w:rsid w:val="004B2ACB"/>
    <w:rsid w:val="004B3F45"/>
    <w:rsid w:val="004D1848"/>
    <w:rsid w:val="004D3C4F"/>
    <w:rsid w:val="004D4022"/>
    <w:rsid w:val="004E2410"/>
    <w:rsid w:val="004F6C60"/>
    <w:rsid w:val="00506F4A"/>
    <w:rsid w:val="00523F11"/>
    <w:rsid w:val="00542347"/>
    <w:rsid w:val="00552EE2"/>
    <w:rsid w:val="00565113"/>
    <w:rsid w:val="005651F4"/>
    <w:rsid w:val="00573E3D"/>
    <w:rsid w:val="005B06C4"/>
    <w:rsid w:val="005D6C3B"/>
    <w:rsid w:val="005E48AB"/>
    <w:rsid w:val="005F232D"/>
    <w:rsid w:val="00602BD0"/>
    <w:rsid w:val="00606B8C"/>
    <w:rsid w:val="00625E21"/>
    <w:rsid w:val="006365CA"/>
    <w:rsid w:val="00647206"/>
    <w:rsid w:val="006629FE"/>
    <w:rsid w:val="00670056"/>
    <w:rsid w:val="00671AF3"/>
    <w:rsid w:val="006A25E2"/>
    <w:rsid w:val="006B147F"/>
    <w:rsid w:val="006B2009"/>
    <w:rsid w:val="006C478C"/>
    <w:rsid w:val="006D53D0"/>
    <w:rsid w:val="006E1D8F"/>
    <w:rsid w:val="00705624"/>
    <w:rsid w:val="007201EE"/>
    <w:rsid w:val="00720AA7"/>
    <w:rsid w:val="00734419"/>
    <w:rsid w:val="00754DCE"/>
    <w:rsid w:val="00770576"/>
    <w:rsid w:val="007711C9"/>
    <w:rsid w:val="007B776E"/>
    <w:rsid w:val="007C1520"/>
    <w:rsid w:val="007E5054"/>
    <w:rsid w:val="007E6009"/>
    <w:rsid w:val="007F422F"/>
    <w:rsid w:val="00800681"/>
    <w:rsid w:val="00800B32"/>
    <w:rsid w:val="00811182"/>
    <w:rsid w:val="008220FB"/>
    <w:rsid w:val="008230BC"/>
    <w:rsid w:val="00841034"/>
    <w:rsid w:val="00850ED7"/>
    <w:rsid w:val="008527F7"/>
    <w:rsid w:val="0085641E"/>
    <w:rsid w:val="00867BDD"/>
    <w:rsid w:val="00867F14"/>
    <w:rsid w:val="008719D8"/>
    <w:rsid w:val="008769BE"/>
    <w:rsid w:val="008874F6"/>
    <w:rsid w:val="008B1ABF"/>
    <w:rsid w:val="008C0450"/>
    <w:rsid w:val="0091368E"/>
    <w:rsid w:val="0092774C"/>
    <w:rsid w:val="0094351A"/>
    <w:rsid w:val="00945D43"/>
    <w:rsid w:val="009544AB"/>
    <w:rsid w:val="009861D1"/>
    <w:rsid w:val="009B1C21"/>
    <w:rsid w:val="009B29C5"/>
    <w:rsid w:val="009B5990"/>
    <w:rsid w:val="009B62EC"/>
    <w:rsid w:val="009D799D"/>
    <w:rsid w:val="009E4320"/>
    <w:rsid w:val="009E4A4E"/>
    <w:rsid w:val="00A039F0"/>
    <w:rsid w:val="00A21905"/>
    <w:rsid w:val="00A25F8F"/>
    <w:rsid w:val="00A44451"/>
    <w:rsid w:val="00A51659"/>
    <w:rsid w:val="00A73D49"/>
    <w:rsid w:val="00A85F18"/>
    <w:rsid w:val="00A9161D"/>
    <w:rsid w:val="00AB0CDF"/>
    <w:rsid w:val="00AB694F"/>
    <w:rsid w:val="00AC650B"/>
    <w:rsid w:val="00AD781F"/>
    <w:rsid w:val="00B0328C"/>
    <w:rsid w:val="00B07969"/>
    <w:rsid w:val="00B14F17"/>
    <w:rsid w:val="00BA2997"/>
    <w:rsid w:val="00C15386"/>
    <w:rsid w:val="00C24C14"/>
    <w:rsid w:val="00C258D8"/>
    <w:rsid w:val="00C46C21"/>
    <w:rsid w:val="00C553F9"/>
    <w:rsid w:val="00C73BAA"/>
    <w:rsid w:val="00C745F2"/>
    <w:rsid w:val="00C77B8B"/>
    <w:rsid w:val="00C85D6E"/>
    <w:rsid w:val="00C91751"/>
    <w:rsid w:val="00C93EBC"/>
    <w:rsid w:val="00CA7EE0"/>
    <w:rsid w:val="00CE27EC"/>
    <w:rsid w:val="00D15603"/>
    <w:rsid w:val="00D206AF"/>
    <w:rsid w:val="00D24838"/>
    <w:rsid w:val="00D41435"/>
    <w:rsid w:val="00D46982"/>
    <w:rsid w:val="00D47A20"/>
    <w:rsid w:val="00D6129E"/>
    <w:rsid w:val="00D82070"/>
    <w:rsid w:val="00D82B56"/>
    <w:rsid w:val="00D969AB"/>
    <w:rsid w:val="00DA4B81"/>
    <w:rsid w:val="00DD01D6"/>
    <w:rsid w:val="00DD2DD4"/>
    <w:rsid w:val="00DF1917"/>
    <w:rsid w:val="00DF6882"/>
    <w:rsid w:val="00E6035E"/>
    <w:rsid w:val="00E64B6F"/>
    <w:rsid w:val="00E66DBA"/>
    <w:rsid w:val="00E703C4"/>
    <w:rsid w:val="00E7563F"/>
    <w:rsid w:val="00EA2F39"/>
    <w:rsid w:val="00EA392C"/>
    <w:rsid w:val="00EB7BDB"/>
    <w:rsid w:val="00F13DD3"/>
    <w:rsid w:val="00F41BE4"/>
    <w:rsid w:val="00F472B8"/>
    <w:rsid w:val="00F641A2"/>
    <w:rsid w:val="00F9213B"/>
    <w:rsid w:val="00F96DCD"/>
    <w:rsid w:val="00F97B79"/>
    <w:rsid w:val="00FA3807"/>
    <w:rsid w:val="00FB0EDD"/>
    <w:rsid w:val="00FB3BF5"/>
    <w:rsid w:val="00FC455F"/>
    <w:rsid w:val="00FC64FA"/>
    <w:rsid w:val="00FD29CF"/>
    <w:rsid w:val="00FE3CF8"/>
    <w:rsid w:val="00FF272C"/>
    <w:rsid w:val="050749E3"/>
    <w:rsid w:val="05E57574"/>
    <w:rsid w:val="089F7EAE"/>
    <w:rsid w:val="09721268"/>
    <w:rsid w:val="0C05627A"/>
    <w:rsid w:val="0FFF5B5E"/>
    <w:rsid w:val="111D3DA1"/>
    <w:rsid w:val="11B42819"/>
    <w:rsid w:val="13753078"/>
    <w:rsid w:val="157C739F"/>
    <w:rsid w:val="20000DDB"/>
    <w:rsid w:val="2B6E4D8F"/>
    <w:rsid w:val="2CF84314"/>
    <w:rsid w:val="2FFB6945"/>
    <w:rsid w:val="30446AC1"/>
    <w:rsid w:val="32D46B5C"/>
    <w:rsid w:val="364D1443"/>
    <w:rsid w:val="3BBA2AA9"/>
    <w:rsid w:val="3C9C4DD1"/>
    <w:rsid w:val="402E026A"/>
    <w:rsid w:val="43681D2F"/>
    <w:rsid w:val="44BB53C7"/>
    <w:rsid w:val="497A4499"/>
    <w:rsid w:val="50AE29D0"/>
    <w:rsid w:val="53431010"/>
    <w:rsid w:val="5B672798"/>
    <w:rsid w:val="5D153EC6"/>
    <w:rsid w:val="5D863CE4"/>
    <w:rsid w:val="5EF3102B"/>
    <w:rsid w:val="60990696"/>
    <w:rsid w:val="6459506F"/>
    <w:rsid w:val="677551D7"/>
    <w:rsid w:val="69671062"/>
    <w:rsid w:val="6B292569"/>
    <w:rsid w:val="6BEB441A"/>
    <w:rsid w:val="6C937EAD"/>
    <w:rsid w:val="6DD425E8"/>
    <w:rsid w:val="724D064B"/>
    <w:rsid w:val="7B891602"/>
    <w:rsid w:val="7BCB16C7"/>
    <w:rsid w:val="7E3C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7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5"/>
    <w:basedOn w:val="1"/>
    <w:next w:val="1"/>
    <w:semiHidden/>
    <w:unhideWhenUsed/>
    <w:qFormat/>
    <w:uiPriority w:val="0"/>
    <w:pPr>
      <w:spacing w:beforeAutospacing="1" w:afterAutospacing="1"/>
      <w:outlineLvl w:val="4"/>
    </w:pPr>
    <w:rPr>
      <w:rFonts w:hint="eastAsia" w:ascii="宋体" w:hAnsi="宋体" w:cs="Times New Roman"/>
      <w:b/>
      <w:bCs/>
      <w:kern w:val="0"/>
      <w:sz w:val="20"/>
      <w:szCs w:val="20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semiHidden/>
    <w:unhideWhenUsed/>
    <w:qFormat/>
    <w:uiPriority w:val="99"/>
    <w:rPr>
      <w:color w:val="954F72"/>
      <w:u w:val="single"/>
    </w:rPr>
  </w:style>
  <w:style w:type="character" w:styleId="10">
    <w:name w:val="line number"/>
    <w:basedOn w:val="8"/>
    <w:semiHidden/>
    <w:unhideWhenUsed/>
    <w:qFormat/>
    <w:uiPriority w:val="99"/>
  </w:style>
  <w:style w:type="character" w:styleId="11">
    <w:name w:val="Hyperlink"/>
    <w:basedOn w:val="8"/>
    <w:semiHidden/>
    <w:unhideWhenUsed/>
    <w:qFormat/>
    <w:uiPriority w:val="99"/>
    <w:rPr>
      <w:color w:val="0563C1"/>
      <w:u w:val="single"/>
    </w:rPr>
  </w:style>
  <w:style w:type="character" w:styleId="12">
    <w:name w:val="annotation reference"/>
    <w:basedOn w:val="8"/>
    <w:autoRedefine/>
    <w:qFormat/>
    <w:uiPriority w:val="0"/>
    <w:rPr>
      <w:sz w:val="21"/>
      <w:szCs w:val="21"/>
    </w:rPr>
  </w:style>
  <w:style w:type="character" w:customStyle="1" w:styleId="13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4">
    <w:name w:val="页脚 字符"/>
    <w:basedOn w:val="8"/>
    <w:link w:val="4"/>
    <w:qFormat/>
    <w:uiPriority w:val="99"/>
    <w:rPr>
      <w:sz w:val="18"/>
      <w:szCs w:val="18"/>
    </w:rPr>
  </w:style>
  <w:style w:type="paragraph" w:customStyle="1" w:styleId="15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  <w:style w:type="character" w:customStyle="1" w:styleId="17">
    <w:name w:val="标题 2 字符"/>
    <w:basedOn w:val="8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007874-D21B-4231-B101-624A1972305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80</Words>
  <Characters>10106</Characters>
  <Lines>1</Lines>
  <Paragraphs>1</Paragraphs>
  <TotalTime>19</TotalTime>
  <ScaleCrop>false</ScaleCrop>
  <LinksUpToDate>false</LinksUpToDate>
  <CharactersWithSpaces>1017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4:24:00Z</dcterms:created>
  <dc:creator>思远 谭</dc:creator>
  <cp:lastModifiedBy>L</cp:lastModifiedBy>
  <dcterms:modified xsi:type="dcterms:W3CDTF">2025-10-22T15:30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413B5B2C5ED84EE8BE39F7DCBAF63A24_13</vt:lpwstr>
  </property>
  <property fmtid="{D5CDD505-2E9C-101B-9397-08002B2CF9AE}" pid="4" name="KSOTemplateDocerSaveRecord">
    <vt:lpwstr>eyJoZGlkIjoiMDY5NmFjMmM4ZTljMGJiZDAxN2JmYTc0NGI0NmFiNDgiLCJ1c2VySWQiOiIyMTI1NDA5MTgifQ==</vt:lpwstr>
  </property>
</Properties>
</file>